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39933" w14:textId="77777777" w:rsidR="00554671" w:rsidRDefault="00554671" w:rsidP="00554671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70122902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material</w:t>
      </w:r>
    </w:p>
    <w:p w14:paraId="24C8FB51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x-to-OTC </w:t>
      </w:r>
      <w:r w:rsidRPr="43B67E68">
        <w:rPr>
          <w:rFonts w:ascii="Times New Roman" w:eastAsia="Times New Roman" w:hAnsi="Times New Roman" w:cs="Times New Roman"/>
          <w:sz w:val="24"/>
          <w:szCs w:val="24"/>
        </w:rPr>
        <w:t xml:space="preserve">Switch List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43B67E68">
        <w:rPr>
          <w:rFonts w:ascii="Times New Roman" w:eastAsia="Times New Roman" w:hAnsi="Times New Roman" w:cs="Times New Roman"/>
          <w:sz w:val="24"/>
          <w:szCs w:val="24"/>
        </w:rPr>
        <w:t>2002 – 2022</w:t>
      </w:r>
      <w:r>
        <w:rPr>
          <w:rFonts w:ascii="Times New Roman" w:eastAsia="Times New Roman" w:hAnsi="Times New Roman" w:cs="Times New Roman"/>
          <w:sz w:val="24"/>
          <w:szCs w:val="24"/>
        </w:rPr>
        <w:t>) Adapted from the FDA Switch Database</w:t>
      </w:r>
    </w:p>
    <w:tbl>
      <w:tblPr>
        <w:tblStyle w:val="TableGrid"/>
        <w:tblW w:w="6479" w:type="dxa"/>
        <w:tblLayout w:type="fixed"/>
        <w:tblLook w:val="06A0" w:firstRow="1" w:lastRow="0" w:firstColumn="1" w:lastColumn="0" w:noHBand="1" w:noVBand="1"/>
      </w:tblPr>
      <w:tblGrid>
        <w:gridCol w:w="765"/>
        <w:gridCol w:w="1770"/>
        <w:gridCol w:w="2070"/>
        <w:gridCol w:w="1874"/>
      </w:tblGrid>
      <w:tr w:rsidR="00554671" w14:paraId="5566060F" w14:textId="77777777" w:rsidTr="003A195E">
        <w:tc>
          <w:tcPr>
            <w:tcW w:w="765" w:type="dxa"/>
          </w:tcPr>
          <w:p w14:paraId="4D5E1855" w14:textId="77777777" w:rsidR="00554671" w:rsidRDefault="00554671" w:rsidP="003A19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770" w:type="dxa"/>
          </w:tcPr>
          <w:p w14:paraId="2DD860C7" w14:textId="77777777" w:rsidR="00554671" w:rsidRDefault="00554671" w:rsidP="003A19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2070" w:type="dxa"/>
          </w:tcPr>
          <w:p w14:paraId="61057B59" w14:textId="77777777" w:rsidR="00554671" w:rsidRDefault="00554671" w:rsidP="003A19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Generic</w:t>
            </w:r>
          </w:p>
        </w:tc>
        <w:tc>
          <w:tcPr>
            <w:tcW w:w="1874" w:type="dxa"/>
          </w:tcPr>
          <w:p w14:paraId="2A59E2FE" w14:textId="77777777" w:rsidR="00554671" w:rsidRDefault="00554671" w:rsidP="003A195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armacological</w:t>
            </w:r>
            <w:r w:rsidRPr="6021E8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ass</w:t>
            </w:r>
          </w:p>
        </w:tc>
      </w:tr>
      <w:tr w:rsidR="00554671" w14:paraId="5AEBDB6B" w14:textId="77777777" w:rsidTr="003A195E">
        <w:tc>
          <w:tcPr>
            <w:tcW w:w="765" w:type="dxa"/>
          </w:tcPr>
          <w:p w14:paraId="46035AD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09C0F1C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ablets</w:t>
            </w:r>
          </w:p>
        </w:tc>
        <w:tc>
          <w:tcPr>
            <w:tcW w:w="2070" w:type="dxa"/>
          </w:tcPr>
          <w:p w14:paraId="4A091D7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5ABB34F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✝</w:t>
            </w:r>
          </w:p>
        </w:tc>
      </w:tr>
      <w:tr w:rsidR="00554671" w14:paraId="60D18BE4" w14:textId="77777777" w:rsidTr="003A195E">
        <w:tc>
          <w:tcPr>
            <w:tcW w:w="765" w:type="dxa"/>
          </w:tcPr>
          <w:p w14:paraId="254D831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29AB06C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Reditabs</w:t>
            </w:r>
            <w:proofErr w:type="spellEnd"/>
          </w:p>
        </w:tc>
        <w:tc>
          <w:tcPr>
            <w:tcW w:w="2070" w:type="dxa"/>
          </w:tcPr>
          <w:p w14:paraId="2130296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4FB1533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10F638D7" w14:textId="77777777" w:rsidTr="003A195E">
        <w:tc>
          <w:tcPr>
            <w:tcW w:w="765" w:type="dxa"/>
          </w:tcPr>
          <w:p w14:paraId="61F084C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632326D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lution</w:t>
            </w:r>
          </w:p>
        </w:tc>
        <w:tc>
          <w:tcPr>
            <w:tcW w:w="2070" w:type="dxa"/>
          </w:tcPr>
          <w:p w14:paraId="5696617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22718F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6436224D" w14:textId="77777777" w:rsidTr="003A195E">
        <w:tc>
          <w:tcPr>
            <w:tcW w:w="765" w:type="dxa"/>
          </w:tcPr>
          <w:p w14:paraId="50EF59E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0959164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Claritin-D® 24-hour</w:t>
            </w:r>
          </w:p>
        </w:tc>
        <w:tc>
          <w:tcPr>
            <w:tcW w:w="2070" w:type="dxa"/>
          </w:tcPr>
          <w:p w14:paraId="39B7E14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 / Pseudoephedr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5E4A51E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 / Decongestant</w:t>
            </w:r>
          </w:p>
        </w:tc>
      </w:tr>
      <w:tr w:rsidR="00554671" w14:paraId="4515D21A" w14:textId="77777777" w:rsidTr="003A195E">
        <w:tc>
          <w:tcPr>
            <w:tcW w:w="765" w:type="dxa"/>
          </w:tcPr>
          <w:p w14:paraId="0BCED41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18AA5FD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Claritin-D®</w:t>
            </w:r>
          </w:p>
        </w:tc>
        <w:tc>
          <w:tcPr>
            <w:tcW w:w="2070" w:type="dxa"/>
          </w:tcPr>
          <w:p w14:paraId="5B2AFEB6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 / Pseudoephedr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B7A7CE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 / Decongestant</w:t>
            </w:r>
          </w:p>
        </w:tc>
      </w:tr>
      <w:tr w:rsidR="00554671" w14:paraId="7D447029" w14:textId="77777777" w:rsidTr="003A195E">
        <w:tc>
          <w:tcPr>
            <w:tcW w:w="765" w:type="dxa"/>
          </w:tcPr>
          <w:p w14:paraId="712A0DC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755F7F6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Mucinex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R Tablet</w:t>
            </w:r>
          </w:p>
        </w:tc>
        <w:tc>
          <w:tcPr>
            <w:tcW w:w="2070" w:type="dxa"/>
          </w:tcPr>
          <w:p w14:paraId="6BA88DC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Guaifenesin</w:t>
            </w:r>
          </w:p>
        </w:tc>
        <w:tc>
          <w:tcPr>
            <w:tcW w:w="1874" w:type="dxa"/>
          </w:tcPr>
          <w:p w14:paraId="3C53FE0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Expectorant</w:t>
            </w:r>
          </w:p>
        </w:tc>
      </w:tr>
      <w:tr w:rsidR="00554671" w14:paraId="4AC21F28" w14:textId="77777777" w:rsidTr="003A195E">
        <w:tc>
          <w:tcPr>
            <w:tcW w:w="765" w:type="dxa"/>
          </w:tcPr>
          <w:p w14:paraId="458FC22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770" w:type="dxa"/>
          </w:tcPr>
          <w:p w14:paraId="3717B2A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>Nicotrol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14ABEF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D</w:t>
            </w:r>
          </w:p>
        </w:tc>
        <w:tc>
          <w:tcPr>
            <w:tcW w:w="2070" w:type="dxa"/>
          </w:tcPr>
          <w:p w14:paraId="232C6BE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Nicotine</w:t>
            </w:r>
          </w:p>
        </w:tc>
        <w:tc>
          <w:tcPr>
            <w:tcW w:w="1874" w:type="dxa"/>
          </w:tcPr>
          <w:p w14:paraId="7A347D9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icotine Replacement</w:t>
            </w:r>
          </w:p>
        </w:tc>
      </w:tr>
      <w:tr w:rsidR="00554671" w14:paraId="5833F133" w14:textId="77777777" w:rsidTr="003A195E">
        <w:tc>
          <w:tcPr>
            <w:tcW w:w="765" w:type="dxa"/>
          </w:tcPr>
          <w:p w14:paraId="1432289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70" w:type="dxa"/>
          </w:tcPr>
          <w:p w14:paraId="634AC66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Relief Tablets</w:t>
            </w:r>
          </w:p>
        </w:tc>
        <w:tc>
          <w:tcPr>
            <w:tcW w:w="2070" w:type="dxa"/>
          </w:tcPr>
          <w:p w14:paraId="46AAFA3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284E202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4D47ADCF" w14:textId="77777777" w:rsidTr="003A195E">
        <w:tc>
          <w:tcPr>
            <w:tcW w:w="765" w:type="dxa"/>
          </w:tcPr>
          <w:p w14:paraId="5BB90F7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70" w:type="dxa"/>
          </w:tcPr>
          <w:p w14:paraId="6593FFB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Relief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Reditabs</w:t>
            </w:r>
            <w:proofErr w:type="spellEnd"/>
          </w:p>
        </w:tc>
        <w:tc>
          <w:tcPr>
            <w:tcW w:w="2070" w:type="dxa"/>
          </w:tcPr>
          <w:p w14:paraId="79C59FA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2D8B1F9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4461E2A1" w14:textId="77777777" w:rsidTr="003A195E">
        <w:tc>
          <w:tcPr>
            <w:tcW w:w="765" w:type="dxa"/>
          </w:tcPr>
          <w:p w14:paraId="51E3C2C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70" w:type="dxa"/>
          </w:tcPr>
          <w:p w14:paraId="29B336D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larit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Relief Solution</w:t>
            </w:r>
          </w:p>
        </w:tc>
        <w:tc>
          <w:tcPr>
            <w:tcW w:w="2070" w:type="dxa"/>
          </w:tcPr>
          <w:p w14:paraId="5B4A951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orat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574670C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114A598C" w14:textId="77777777" w:rsidTr="003A195E">
        <w:tc>
          <w:tcPr>
            <w:tcW w:w="765" w:type="dxa"/>
          </w:tcPr>
          <w:p w14:paraId="7A400DE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770" w:type="dxa"/>
          </w:tcPr>
          <w:p w14:paraId="0661775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rilos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C</w:t>
            </w:r>
          </w:p>
        </w:tc>
        <w:tc>
          <w:tcPr>
            <w:tcW w:w="2070" w:type="dxa"/>
          </w:tcPr>
          <w:p w14:paraId="642AF43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meprazol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5EE84FC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Proton Pump Inhibitor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✝</w:t>
            </w:r>
          </w:p>
        </w:tc>
      </w:tr>
      <w:tr w:rsidR="00554671" w14:paraId="2085DAB3" w14:textId="77777777" w:rsidTr="003A195E">
        <w:tc>
          <w:tcPr>
            <w:tcW w:w="765" w:type="dxa"/>
          </w:tcPr>
          <w:p w14:paraId="6C59FCD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70" w:type="dxa"/>
          </w:tcPr>
          <w:p w14:paraId="5344B72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Mucinex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R Tablet</w:t>
            </w:r>
          </w:p>
        </w:tc>
        <w:tc>
          <w:tcPr>
            <w:tcW w:w="2070" w:type="dxa"/>
          </w:tcPr>
          <w:p w14:paraId="0E33ACF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Guaifenesi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Pseudoephedrine</w:t>
            </w:r>
          </w:p>
        </w:tc>
        <w:tc>
          <w:tcPr>
            <w:tcW w:w="1874" w:type="dxa"/>
          </w:tcPr>
          <w:p w14:paraId="6F801A8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Expectorant / Decongestant</w:t>
            </w:r>
          </w:p>
        </w:tc>
      </w:tr>
      <w:tr w:rsidR="00554671" w14:paraId="753D0C99" w14:textId="77777777" w:rsidTr="003A195E">
        <w:tc>
          <w:tcPr>
            <w:tcW w:w="765" w:type="dxa"/>
          </w:tcPr>
          <w:p w14:paraId="4A23C70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770" w:type="dxa"/>
          </w:tcPr>
          <w:p w14:paraId="5997A57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Mucinex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M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R Tablet</w:t>
            </w:r>
          </w:p>
        </w:tc>
        <w:tc>
          <w:tcPr>
            <w:tcW w:w="2070" w:type="dxa"/>
          </w:tcPr>
          <w:p w14:paraId="29B2E5F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Guaifenesin / Dextromethorphan</w:t>
            </w:r>
          </w:p>
        </w:tc>
        <w:tc>
          <w:tcPr>
            <w:tcW w:w="1874" w:type="dxa"/>
          </w:tcPr>
          <w:p w14:paraId="4F2C657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Expectorant / Antitussive</w:t>
            </w:r>
          </w:p>
        </w:tc>
      </w:tr>
      <w:tr w:rsidR="00554671" w14:paraId="4AF7F7E5" w14:textId="77777777" w:rsidTr="003A195E">
        <w:tc>
          <w:tcPr>
            <w:tcW w:w="765" w:type="dxa"/>
          </w:tcPr>
          <w:p w14:paraId="4219344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70" w:type="dxa"/>
          </w:tcPr>
          <w:p w14:paraId="5BF77AC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away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402F2A1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Ketotifen fumar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C6DCA5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 / Mast Cell Stabilizer</w:t>
            </w:r>
          </w:p>
        </w:tc>
      </w:tr>
      <w:tr w:rsidR="00554671" w14:paraId="083F7762" w14:textId="77777777" w:rsidTr="003A195E">
        <w:tc>
          <w:tcPr>
            <w:tcW w:w="765" w:type="dxa"/>
          </w:tcPr>
          <w:p w14:paraId="25EDDDF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70" w:type="dxa"/>
          </w:tcPr>
          <w:p w14:paraId="3168208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Zaditor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02B564F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Ketotifen fumar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03EF23D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 / Mast Cell Stabilizer</w:t>
            </w:r>
          </w:p>
        </w:tc>
      </w:tr>
      <w:tr w:rsidR="00554671" w14:paraId="1588AA96" w14:textId="77777777" w:rsidTr="003A195E">
        <w:tc>
          <w:tcPr>
            <w:tcW w:w="765" w:type="dxa"/>
          </w:tcPr>
          <w:p w14:paraId="05D3A78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06</w:t>
            </w:r>
          </w:p>
        </w:tc>
        <w:tc>
          <w:tcPr>
            <w:tcW w:w="1770" w:type="dxa"/>
          </w:tcPr>
          <w:p w14:paraId="23CE0AA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MiraLax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327BBF9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olyethylene glycol 3350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5070E186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Osmotic Laxative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‡</w:t>
            </w:r>
          </w:p>
        </w:tc>
      </w:tr>
      <w:tr w:rsidR="00554671" w14:paraId="7E90928F" w14:textId="77777777" w:rsidTr="003A195E">
        <w:tc>
          <w:tcPr>
            <w:tcW w:w="765" w:type="dxa"/>
          </w:tcPr>
          <w:p w14:paraId="3704F0A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70" w:type="dxa"/>
          </w:tcPr>
          <w:p w14:paraId="5390AD9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lan B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7060C79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evonorgestrel</w:t>
            </w:r>
          </w:p>
        </w:tc>
        <w:tc>
          <w:tcPr>
            <w:tcW w:w="1874" w:type="dxa"/>
          </w:tcPr>
          <w:p w14:paraId="4BD67D4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Hormone Treatment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✝</w:t>
            </w:r>
          </w:p>
        </w:tc>
      </w:tr>
      <w:tr w:rsidR="00554671" w14:paraId="06CB33F5" w14:textId="77777777" w:rsidTr="003A195E">
        <w:tc>
          <w:tcPr>
            <w:tcW w:w="765" w:type="dxa"/>
          </w:tcPr>
          <w:p w14:paraId="0B5377A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770" w:type="dxa"/>
          </w:tcPr>
          <w:p w14:paraId="1C2122B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amisil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erm</w:t>
            </w:r>
            <w:proofErr w:type="spellEnd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l</w:t>
            </w:r>
          </w:p>
        </w:tc>
        <w:tc>
          <w:tcPr>
            <w:tcW w:w="2070" w:type="dxa"/>
          </w:tcPr>
          <w:p w14:paraId="3E3EC94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Terbinafine</w:t>
            </w:r>
          </w:p>
        </w:tc>
        <w:tc>
          <w:tcPr>
            <w:tcW w:w="1874" w:type="dxa"/>
          </w:tcPr>
          <w:p w14:paraId="09BBDAF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7FA8E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nzylamine 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fungal</w:t>
            </w:r>
          </w:p>
        </w:tc>
      </w:tr>
      <w:tr w:rsidR="00554671" w14:paraId="40219064" w14:textId="77777777" w:rsidTr="003A195E">
        <w:tc>
          <w:tcPr>
            <w:tcW w:w="765" w:type="dxa"/>
          </w:tcPr>
          <w:p w14:paraId="3C9500C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70" w:type="dxa"/>
          </w:tcPr>
          <w:p w14:paraId="3B4B32F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and 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Relief (tablets)</w:t>
            </w:r>
          </w:p>
        </w:tc>
        <w:tc>
          <w:tcPr>
            <w:tcW w:w="2070" w:type="dxa"/>
          </w:tcPr>
          <w:p w14:paraId="4EEF572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etiriz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4EEEF45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24E936B8" w14:textId="77777777" w:rsidTr="003A195E">
        <w:tc>
          <w:tcPr>
            <w:tcW w:w="765" w:type="dxa"/>
          </w:tcPr>
          <w:p w14:paraId="62AD28C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70" w:type="dxa"/>
          </w:tcPr>
          <w:p w14:paraId="2802ACC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hildren’s 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and Children’s 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(chewable tablets)</w:t>
            </w:r>
          </w:p>
        </w:tc>
        <w:tc>
          <w:tcPr>
            <w:tcW w:w="2070" w:type="dxa"/>
          </w:tcPr>
          <w:p w14:paraId="09AABDD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etiriz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7640898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76BB230C" w14:textId="77777777" w:rsidTr="003A195E">
        <w:tc>
          <w:tcPr>
            <w:tcW w:w="765" w:type="dxa"/>
          </w:tcPr>
          <w:p w14:paraId="21E504B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70" w:type="dxa"/>
          </w:tcPr>
          <w:p w14:paraId="69F1B79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hildren’s 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and Children’s Zyrtec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ives (solution)</w:t>
            </w:r>
          </w:p>
        </w:tc>
        <w:tc>
          <w:tcPr>
            <w:tcW w:w="2070" w:type="dxa"/>
          </w:tcPr>
          <w:p w14:paraId="791D0C0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Cetiriz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A6318C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7AFA2E7F" w14:textId="77777777" w:rsidTr="003A195E">
        <w:tc>
          <w:tcPr>
            <w:tcW w:w="765" w:type="dxa"/>
          </w:tcPr>
          <w:p w14:paraId="043C748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70" w:type="dxa"/>
          </w:tcPr>
          <w:p w14:paraId="1E4E372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Zyrtec-D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39A5C4A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etirizine / Pseudoephedr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2776287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 / Decongestant</w:t>
            </w:r>
          </w:p>
        </w:tc>
      </w:tr>
      <w:tr w:rsidR="00554671" w14:paraId="0BB10C20" w14:textId="77777777" w:rsidTr="003A195E">
        <w:tc>
          <w:tcPr>
            <w:tcW w:w="765" w:type="dxa"/>
          </w:tcPr>
          <w:p w14:paraId="6AD6A7D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770" w:type="dxa"/>
          </w:tcPr>
          <w:p w14:paraId="47F28826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li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3E5E02E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rlistat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37A3383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Enzyme Blocker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54671" w14:paraId="05D2E142" w14:textId="77777777" w:rsidTr="003A195E">
        <w:tc>
          <w:tcPr>
            <w:tcW w:w="765" w:type="dxa"/>
          </w:tcPr>
          <w:p w14:paraId="222ACF3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70" w:type="dxa"/>
          </w:tcPr>
          <w:p w14:paraId="5F5B3AA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Zegerid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TC</w:t>
            </w:r>
          </w:p>
        </w:tc>
        <w:tc>
          <w:tcPr>
            <w:tcW w:w="2070" w:type="dxa"/>
          </w:tcPr>
          <w:p w14:paraId="49E701A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meprazole-sodium bicarbon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3E3802D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Proton Pump Inhibitor</w:t>
            </w:r>
          </w:p>
        </w:tc>
      </w:tr>
      <w:tr w:rsidR="00554671" w14:paraId="113FA0BB" w14:textId="77777777" w:rsidTr="003A195E">
        <w:tc>
          <w:tcPr>
            <w:tcW w:w="765" w:type="dxa"/>
          </w:tcPr>
          <w:p w14:paraId="061855F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770" w:type="dxa"/>
          </w:tcPr>
          <w:p w14:paraId="6EA6353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revacid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 HR</w:t>
            </w:r>
          </w:p>
        </w:tc>
        <w:tc>
          <w:tcPr>
            <w:tcW w:w="2070" w:type="dxa"/>
          </w:tcPr>
          <w:p w14:paraId="7954C5C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ansoprazol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4433C5F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Proton Pump Inhibitor</w:t>
            </w:r>
          </w:p>
        </w:tc>
      </w:tr>
      <w:tr w:rsidR="00554671" w14:paraId="76C76DE2" w14:textId="77777777" w:rsidTr="003A195E">
        <w:tc>
          <w:tcPr>
            <w:tcW w:w="765" w:type="dxa"/>
          </w:tcPr>
          <w:p w14:paraId="5105D84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70" w:type="dxa"/>
          </w:tcPr>
          <w:p w14:paraId="684744C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legra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112590F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exofen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936CF9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67BE2A17" w14:textId="77777777" w:rsidTr="003A195E">
        <w:tc>
          <w:tcPr>
            <w:tcW w:w="765" w:type="dxa"/>
          </w:tcPr>
          <w:p w14:paraId="5BCF6B9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70" w:type="dxa"/>
          </w:tcPr>
          <w:p w14:paraId="3F60514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legra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070" w:type="dxa"/>
          </w:tcPr>
          <w:p w14:paraId="6D1A280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exofenad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F7F0A6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30EE744E" w14:textId="77777777" w:rsidTr="003A195E">
        <w:tc>
          <w:tcPr>
            <w:tcW w:w="765" w:type="dxa"/>
          </w:tcPr>
          <w:p w14:paraId="0561A20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770" w:type="dxa"/>
          </w:tcPr>
          <w:p w14:paraId="0D92A39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legra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2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hr</w:t>
            </w:r>
            <w:proofErr w:type="spellEnd"/>
          </w:p>
        </w:tc>
        <w:tc>
          <w:tcPr>
            <w:tcW w:w="2070" w:type="dxa"/>
          </w:tcPr>
          <w:p w14:paraId="4D99B92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exofenadine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Pseudoephedrin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D61185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5FCDA7E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 / Decongestant</w:t>
            </w:r>
          </w:p>
        </w:tc>
      </w:tr>
      <w:tr w:rsidR="00554671" w14:paraId="3D5B1D13" w14:textId="77777777" w:rsidTr="003A195E">
        <w:tc>
          <w:tcPr>
            <w:tcW w:w="765" w:type="dxa"/>
          </w:tcPr>
          <w:p w14:paraId="46F0938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70" w:type="dxa"/>
          </w:tcPr>
          <w:p w14:paraId="1657741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Nasacort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24HR (nasal spray)</w:t>
            </w:r>
          </w:p>
        </w:tc>
        <w:tc>
          <w:tcPr>
            <w:tcW w:w="2070" w:type="dxa"/>
          </w:tcPr>
          <w:p w14:paraId="340C462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Triamcinolone aceton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55EB424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54671" w14:paraId="6C5B294A" w14:textId="77777777" w:rsidTr="003A195E">
        <w:tc>
          <w:tcPr>
            <w:tcW w:w="765" w:type="dxa"/>
          </w:tcPr>
          <w:p w14:paraId="6B7735F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770" w:type="dxa"/>
          </w:tcPr>
          <w:p w14:paraId="575E63A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xytrol</w:t>
            </w:r>
            <w:proofErr w:type="spellEnd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Women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2070" w:type="dxa"/>
          </w:tcPr>
          <w:p w14:paraId="5B21E18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xybutynin</w:t>
            </w:r>
          </w:p>
        </w:tc>
        <w:tc>
          <w:tcPr>
            <w:tcW w:w="1874" w:type="dxa"/>
          </w:tcPr>
          <w:p w14:paraId="3DD6969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Muscarinic Antagonist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✝</w:t>
            </w:r>
          </w:p>
        </w:tc>
      </w:tr>
      <w:tr w:rsidR="00554671" w14:paraId="2B2D046B" w14:textId="77777777" w:rsidTr="003A195E">
        <w:tc>
          <w:tcPr>
            <w:tcW w:w="765" w:type="dxa"/>
          </w:tcPr>
          <w:p w14:paraId="004BFC5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770" w:type="dxa"/>
          </w:tcPr>
          <w:p w14:paraId="7E1B496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lonase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Relief</w:t>
            </w:r>
          </w:p>
        </w:tc>
        <w:tc>
          <w:tcPr>
            <w:tcW w:w="2070" w:type="dxa"/>
          </w:tcPr>
          <w:p w14:paraId="77DCB58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luticasone propion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92E2AC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</w:t>
            </w:r>
          </w:p>
        </w:tc>
      </w:tr>
      <w:tr w:rsidR="00554671" w14:paraId="5EE176E4" w14:textId="77777777" w:rsidTr="003A195E">
        <w:tc>
          <w:tcPr>
            <w:tcW w:w="765" w:type="dxa"/>
          </w:tcPr>
          <w:p w14:paraId="790F3FB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770" w:type="dxa"/>
          </w:tcPr>
          <w:p w14:paraId="590BDD7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Nexium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 HR</w:t>
            </w:r>
          </w:p>
        </w:tc>
        <w:tc>
          <w:tcPr>
            <w:tcW w:w="2070" w:type="dxa"/>
          </w:tcPr>
          <w:p w14:paraId="373D036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Esomeprazole magnesium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1874" w:type="dxa"/>
          </w:tcPr>
          <w:p w14:paraId="3AB8CEC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Proton Pump Inhibitor</w:t>
            </w:r>
          </w:p>
        </w:tc>
      </w:tr>
      <w:tr w:rsidR="00554671" w14:paraId="78E8F241" w14:textId="77777777" w:rsidTr="003A195E">
        <w:tc>
          <w:tcPr>
            <w:tcW w:w="765" w:type="dxa"/>
          </w:tcPr>
          <w:p w14:paraId="0A9AF76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70" w:type="dxa"/>
          </w:tcPr>
          <w:p w14:paraId="7612C7F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Rhinocort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Spray</w:t>
            </w:r>
          </w:p>
        </w:tc>
        <w:tc>
          <w:tcPr>
            <w:tcW w:w="2070" w:type="dxa"/>
          </w:tcPr>
          <w:p w14:paraId="498E57D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Budeson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74CD0941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</w:t>
            </w:r>
          </w:p>
        </w:tc>
      </w:tr>
      <w:tr w:rsidR="00554671" w14:paraId="7679491B" w14:textId="77777777" w:rsidTr="003A195E">
        <w:tc>
          <w:tcPr>
            <w:tcW w:w="765" w:type="dxa"/>
          </w:tcPr>
          <w:p w14:paraId="1BA29A5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70" w:type="dxa"/>
          </w:tcPr>
          <w:p w14:paraId="480765F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ifferin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l 0.1%</w:t>
            </w:r>
          </w:p>
        </w:tc>
        <w:tc>
          <w:tcPr>
            <w:tcW w:w="2070" w:type="dxa"/>
          </w:tcPr>
          <w:p w14:paraId="5EDF088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dapalene</w:t>
            </w:r>
          </w:p>
        </w:tc>
        <w:tc>
          <w:tcPr>
            <w:tcW w:w="1874" w:type="dxa"/>
          </w:tcPr>
          <w:p w14:paraId="2D56D01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Retinoid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54671" w14:paraId="4106D99E" w14:textId="77777777" w:rsidTr="003A195E">
        <w:tc>
          <w:tcPr>
            <w:tcW w:w="765" w:type="dxa"/>
          </w:tcPr>
          <w:p w14:paraId="25F699B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770" w:type="dxa"/>
          </w:tcPr>
          <w:p w14:paraId="007362D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lonase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Sensimist</w:t>
            </w:r>
            <w:proofErr w:type="spellEnd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Relief</w:t>
            </w:r>
          </w:p>
        </w:tc>
        <w:tc>
          <w:tcPr>
            <w:tcW w:w="2070" w:type="dxa"/>
          </w:tcPr>
          <w:p w14:paraId="65A37A6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Fluticasone furo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4B9C2A1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</w:t>
            </w:r>
          </w:p>
        </w:tc>
      </w:tr>
      <w:tr w:rsidR="00554671" w14:paraId="631174C5" w14:textId="77777777" w:rsidTr="003A195E">
        <w:tc>
          <w:tcPr>
            <w:tcW w:w="765" w:type="dxa"/>
          </w:tcPr>
          <w:p w14:paraId="3ED75D8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70" w:type="dxa"/>
          </w:tcPr>
          <w:p w14:paraId="672B3FA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Xyzal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24HR solution</w:t>
            </w:r>
          </w:p>
        </w:tc>
        <w:tc>
          <w:tcPr>
            <w:tcW w:w="2070" w:type="dxa"/>
          </w:tcPr>
          <w:p w14:paraId="013509E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evocetirizine di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ACA043C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53C6993D" w14:textId="77777777" w:rsidTr="003A195E">
        <w:tc>
          <w:tcPr>
            <w:tcW w:w="765" w:type="dxa"/>
          </w:tcPr>
          <w:p w14:paraId="2FB9A26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70" w:type="dxa"/>
          </w:tcPr>
          <w:p w14:paraId="7F9908E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Xyzal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24HR tablets</w:t>
            </w:r>
          </w:p>
        </w:tc>
        <w:tc>
          <w:tcPr>
            <w:tcW w:w="2070" w:type="dxa"/>
          </w:tcPr>
          <w:p w14:paraId="2CF7C04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evocetirizine di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3797C0A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edating Antihistamine</w:t>
            </w:r>
          </w:p>
        </w:tc>
      </w:tr>
      <w:tr w:rsidR="00554671" w14:paraId="75BAAB6E" w14:textId="77777777" w:rsidTr="003A195E">
        <w:tc>
          <w:tcPr>
            <w:tcW w:w="765" w:type="dxa"/>
          </w:tcPr>
          <w:p w14:paraId="04F1997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70" w:type="dxa"/>
          </w:tcPr>
          <w:p w14:paraId="43986D8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ataday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ce Daily Relief 0.2%</w:t>
            </w:r>
          </w:p>
        </w:tc>
        <w:tc>
          <w:tcPr>
            <w:tcW w:w="2070" w:type="dxa"/>
          </w:tcPr>
          <w:p w14:paraId="49AF8A7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lopatadine 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6E600C0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 / Mast Cell Stabilizer</w:t>
            </w:r>
          </w:p>
        </w:tc>
      </w:tr>
      <w:tr w:rsidR="00554671" w14:paraId="2E1EF436" w14:textId="77777777" w:rsidTr="003A195E">
        <w:tc>
          <w:tcPr>
            <w:tcW w:w="765" w:type="dxa"/>
          </w:tcPr>
          <w:p w14:paraId="154F860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70" w:type="dxa"/>
          </w:tcPr>
          <w:p w14:paraId="26D5D07A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ataday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ce Daily Relief 0.1%</w:t>
            </w:r>
          </w:p>
        </w:tc>
        <w:tc>
          <w:tcPr>
            <w:tcW w:w="2070" w:type="dxa"/>
          </w:tcPr>
          <w:p w14:paraId="73AB9D8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lopatadine 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9C8242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 / Mast Cell Stabilizer</w:t>
            </w:r>
          </w:p>
        </w:tc>
      </w:tr>
      <w:tr w:rsidR="00554671" w14:paraId="0D565CB7" w14:textId="77777777" w:rsidTr="003A195E">
        <w:tc>
          <w:tcPr>
            <w:tcW w:w="765" w:type="dxa"/>
          </w:tcPr>
          <w:p w14:paraId="748B768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70" w:type="dxa"/>
          </w:tcPr>
          <w:p w14:paraId="254E509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Voltaren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hritis Pain</w:t>
            </w:r>
          </w:p>
        </w:tc>
        <w:tc>
          <w:tcPr>
            <w:tcW w:w="2070" w:type="dxa"/>
          </w:tcPr>
          <w:p w14:paraId="487671F8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Diclofenac sodium</w:t>
            </w:r>
          </w:p>
        </w:tc>
        <w:tc>
          <w:tcPr>
            <w:tcW w:w="1874" w:type="dxa"/>
          </w:tcPr>
          <w:p w14:paraId="02FF0B0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Nonsteroidal Anti-Inflammatory Drug</w:t>
            </w:r>
          </w:p>
        </w:tc>
      </w:tr>
      <w:tr w:rsidR="00554671" w14:paraId="7401CFE5" w14:textId="77777777" w:rsidTr="003A195E">
        <w:tc>
          <w:tcPr>
            <w:tcW w:w="765" w:type="dxa"/>
          </w:tcPr>
          <w:p w14:paraId="452F9E2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70" w:type="dxa"/>
          </w:tcPr>
          <w:p w14:paraId="4ED39F3E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Pataday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nce Daily Relief 0.7%</w:t>
            </w:r>
          </w:p>
        </w:tc>
        <w:tc>
          <w:tcPr>
            <w:tcW w:w="2070" w:type="dxa"/>
          </w:tcPr>
          <w:p w14:paraId="2790F0F5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Olopatadine 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7E789BE6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Mast Cell Stabilizer</w:t>
            </w:r>
          </w:p>
        </w:tc>
      </w:tr>
      <w:tr w:rsidR="00554671" w14:paraId="757C78C3" w14:textId="77777777" w:rsidTr="003A195E">
        <w:tc>
          <w:tcPr>
            <w:tcW w:w="765" w:type="dxa"/>
          </w:tcPr>
          <w:p w14:paraId="0491827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770" w:type="dxa"/>
          </w:tcPr>
          <w:p w14:paraId="5D462BC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Sklice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otion, 0.5%</w:t>
            </w:r>
          </w:p>
        </w:tc>
        <w:tc>
          <w:tcPr>
            <w:tcW w:w="2070" w:type="dxa"/>
          </w:tcPr>
          <w:p w14:paraId="680B2FE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Ivermectin</w:t>
            </w:r>
          </w:p>
        </w:tc>
        <w:tc>
          <w:tcPr>
            <w:tcW w:w="1874" w:type="dxa"/>
          </w:tcPr>
          <w:p w14:paraId="1038FE3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07FA8ED">
              <w:rPr>
                <w:rFonts w:ascii="Times New Roman" w:eastAsia="Times New Roman" w:hAnsi="Times New Roman" w:cs="Times New Roman"/>
                <w:sz w:val="24"/>
                <w:szCs w:val="24"/>
              </w:rPr>
              <w:t>Anthelmintic</w:t>
            </w:r>
            <w:r w:rsidRPr="607FA8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554671" w14:paraId="403563A2" w14:textId="77777777" w:rsidTr="003A195E">
        <w:tc>
          <w:tcPr>
            <w:tcW w:w="765" w:type="dxa"/>
          </w:tcPr>
          <w:p w14:paraId="4331BE4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770" w:type="dxa"/>
          </w:tcPr>
          <w:p w14:paraId="665EC513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stepro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and Children’s 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stepro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llergy nasal spray, 0.15%</w:t>
            </w:r>
          </w:p>
        </w:tc>
        <w:tc>
          <w:tcPr>
            <w:tcW w:w="2070" w:type="dxa"/>
          </w:tcPr>
          <w:p w14:paraId="5CBB44B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zelastine hydrochlorid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7480004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</w:t>
            </w:r>
          </w:p>
        </w:tc>
      </w:tr>
      <w:tr w:rsidR="00554671" w14:paraId="5C0025FE" w14:textId="77777777" w:rsidTr="003A195E">
        <w:tc>
          <w:tcPr>
            <w:tcW w:w="765" w:type="dxa"/>
          </w:tcPr>
          <w:p w14:paraId="5B3C10F2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770" w:type="dxa"/>
          </w:tcPr>
          <w:p w14:paraId="2A62FE9D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Lastacaft</w:t>
            </w:r>
            <w:proofErr w:type="spellEnd"/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,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5%</w:t>
            </w:r>
          </w:p>
        </w:tc>
        <w:tc>
          <w:tcPr>
            <w:tcW w:w="2070" w:type="dxa"/>
          </w:tcPr>
          <w:p w14:paraId="32CE99B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Alcaftadine</w:t>
            </w:r>
            <w:proofErr w:type="spellEnd"/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phthalmic solution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3AEAC7CF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Antihistamine</w:t>
            </w:r>
          </w:p>
        </w:tc>
      </w:tr>
      <w:tr w:rsidR="00554671" w14:paraId="7FA1DB0D" w14:textId="77777777" w:rsidTr="003A195E">
        <w:tc>
          <w:tcPr>
            <w:tcW w:w="765" w:type="dxa"/>
          </w:tcPr>
          <w:p w14:paraId="0CBE5A4B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1770" w:type="dxa"/>
          </w:tcPr>
          <w:p w14:paraId="7D9A9AA0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Nasonex</w:t>
            </w: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®</w:t>
            </w: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4HR Allergy nasal spray, 50 mcg/spray, metered</w:t>
            </w:r>
          </w:p>
        </w:tc>
        <w:tc>
          <w:tcPr>
            <w:tcW w:w="2070" w:type="dxa"/>
          </w:tcPr>
          <w:p w14:paraId="2F2AF2D9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3B67E68">
              <w:rPr>
                <w:rFonts w:ascii="Times New Roman" w:eastAsia="Times New Roman" w:hAnsi="Times New Roman" w:cs="Times New Roman"/>
                <w:sz w:val="24"/>
                <w:szCs w:val="24"/>
              </w:rPr>
              <w:t>Mometasone furoate</w:t>
            </w:r>
            <w:r w:rsidRPr="51D47F9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4" w:type="dxa"/>
          </w:tcPr>
          <w:p w14:paraId="1DB33917" w14:textId="77777777" w:rsidR="00554671" w:rsidRDefault="00554671" w:rsidP="003A195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576207AB">
              <w:rPr>
                <w:rFonts w:ascii="Times New Roman" w:eastAsia="Times New Roman" w:hAnsi="Times New Roman" w:cs="Times New Roman"/>
                <w:sz w:val="24"/>
                <w:szCs w:val="24"/>
              </w:rPr>
              <w:t>Corticosteroid</w:t>
            </w:r>
          </w:p>
        </w:tc>
      </w:tr>
    </w:tbl>
    <w:p w14:paraId="7F5D8EA9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76207AB">
        <w:rPr>
          <w:rFonts w:ascii="Times New Roman" w:eastAsia="Times New Roman" w:hAnsi="Times New Roman" w:cs="Times New Roman"/>
          <w:sz w:val="24"/>
          <w:szCs w:val="24"/>
        </w:rPr>
        <w:lastRenderedPageBreak/>
        <w:t>Footnote:</w:t>
      </w:r>
    </w:p>
    <w:p w14:paraId="4336DCDC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A4F2F97">
        <w:rPr>
          <w:rFonts w:ascii="Times New Roman" w:eastAsia="Times New Roman" w:hAnsi="Times New Roman" w:cs="Times New Roman"/>
          <w:sz w:val="24"/>
          <w:szCs w:val="24"/>
        </w:rPr>
        <w:t>(*) = Notates follow-on drugs</w:t>
      </w:r>
    </w:p>
    <w:p w14:paraId="2AC3BA51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A4F2F97">
        <w:rPr>
          <w:rFonts w:ascii="Times New Roman" w:eastAsia="Times New Roman" w:hAnsi="Times New Roman" w:cs="Times New Roman"/>
          <w:sz w:val="24"/>
          <w:szCs w:val="24"/>
        </w:rPr>
        <w:t>(</w:t>
      </w:r>
      <w:r w:rsidRPr="4A4F2F9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✝</w:t>
      </w:r>
      <w:r w:rsidRPr="4A4F2F97">
        <w:rPr>
          <w:rFonts w:ascii="Times New Roman" w:eastAsia="Times New Roman" w:hAnsi="Times New Roman" w:cs="Times New Roman"/>
          <w:sz w:val="24"/>
          <w:szCs w:val="24"/>
        </w:rPr>
        <w:t xml:space="preserve">) = Notates systemically acting new </w:t>
      </w:r>
      <w:r>
        <w:rPr>
          <w:rFonts w:ascii="Times New Roman" w:eastAsia="Times New Roman" w:hAnsi="Times New Roman" w:cs="Times New Roman"/>
          <w:sz w:val="24"/>
          <w:szCs w:val="24"/>
        </w:rPr>
        <w:t>pharmacological</w:t>
      </w:r>
      <w:r w:rsidRPr="4A4F2F97">
        <w:rPr>
          <w:rFonts w:ascii="Times New Roman" w:eastAsia="Times New Roman" w:hAnsi="Times New Roman" w:cs="Times New Roman"/>
          <w:sz w:val="24"/>
          <w:szCs w:val="24"/>
        </w:rPr>
        <w:t xml:space="preserve"> class (at the time of approval)</w:t>
      </w:r>
    </w:p>
    <w:p w14:paraId="31CF7976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4A4F2F97">
        <w:rPr>
          <w:rFonts w:ascii="Times New Roman" w:eastAsia="Times New Roman" w:hAnsi="Times New Roman" w:cs="Times New Roman"/>
          <w:sz w:val="24"/>
          <w:szCs w:val="24"/>
        </w:rPr>
        <w:t xml:space="preserve">(‡) = Notates non-systemically acting new </w:t>
      </w:r>
      <w:r>
        <w:rPr>
          <w:rFonts w:ascii="Times New Roman" w:eastAsia="Times New Roman" w:hAnsi="Times New Roman" w:cs="Times New Roman"/>
          <w:sz w:val="24"/>
          <w:szCs w:val="24"/>
        </w:rPr>
        <w:t>pharmacological</w:t>
      </w:r>
      <w:r w:rsidRPr="4A4F2F97">
        <w:rPr>
          <w:rFonts w:ascii="Times New Roman" w:eastAsia="Times New Roman" w:hAnsi="Times New Roman" w:cs="Times New Roman"/>
          <w:sz w:val="24"/>
          <w:szCs w:val="24"/>
        </w:rPr>
        <w:t xml:space="preserve"> class (at the time of approval)</w:t>
      </w:r>
    </w:p>
    <w:p w14:paraId="7F737B01" w14:textId="77777777" w:rsid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1D47F99">
        <w:rPr>
          <w:rFonts w:ascii="Times New Roman" w:eastAsia="Times New Roman" w:hAnsi="Times New Roman" w:cs="Times New Roman"/>
          <w:sz w:val="24"/>
          <w:szCs w:val="24"/>
        </w:rPr>
        <w:t>(+) = Notates seasonal allergy product</w:t>
      </w:r>
    </w:p>
    <w:p w14:paraId="59DA7CDB" w14:textId="6381F935" w:rsidR="001B5227" w:rsidRPr="00554671" w:rsidRDefault="00554671" w:rsidP="00554671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51D47F99">
        <w:rPr>
          <w:rFonts w:ascii="Times New Roman" w:eastAsia="Times New Roman" w:hAnsi="Times New Roman" w:cs="Times New Roman"/>
          <w:sz w:val="24"/>
          <w:szCs w:val="24"/>
        </w:rPr>
        <w:t>(++) = Notates gastrointestinal product</w:t>
      </w:r>
    </w:p>
    <w:sectPr w:rsidR="001B5227" w:rsidRPr="00554671" w:rsidSect="00121495"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71"/>
    <w:rsid w:val="001B5227"/>
    <w:rsid w:val="0055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98A59"/>
  <w15:chartTrackingRefBased/>
  <w15:docId w15:val="{E0E70686-AC0F-47C1-B810-2326D2AF7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Rawal - CW</dc:creator>
  <cp:keywords/>
  <dc:description/>
  <cp:lastModifiedBy>Kapil Rawal - CW</cp:lastModifiedBy>
  <cp:revision>1</cp:revision>
  <dcterms:created xsi:type="dcterms:W3CDTF">2022-12-12T20:11:00Z</dcterms:created>
  <dcterms:modified xsi:type="dcterms:W3CDTF">2022-12-12T20:12:00Z</dcterms:modified>
</cp:coreProperties>
</file>